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94F7C" w14:textId="3BF3DB23" w:rsidR="008D29BB" w:rsidRPr="00397BCA" w:rsidRDefault="006C2963">
      <w:pPr>
        <w:rPr>
          <w:rFonts w:ascii="Times New Roman" w:hAnsi="Times New Roman" w:cs="Times New Roman"/>
          <w:lang w:val="en-GB"/>
        </w:rPr>
      </w:pPr>
      <w:r w:rsidRPr="00397BCA">
        <w:rPr>
          <w:rFonts w:ascii="Times New Roman" w:hAnsi="Times New Roman" w:cs="Times New Roman"/>
          <w:lang w:val="en-GB"/>
        </w:rPr>
        <w:t>S</w:t>
      </w:r>
      <w:r w:rsidR="005470B1" w:rsidRPr="00397BCA">
        <w:rPr>
          <w:rFonts w:ascii="Times New Roman" w:hAnsi="Times New Roman" w:cs="Times New Roman"/>
          <w:lang w:val="en-GB"/>
        </w:rPr>
        <w:t xml:space="preserve">upplementary </w:t>
      </w:r>
      <w:r w:rsidRPr="00397BCA">
        <w:rPr>
          <w:rFonts w:ascii="Times New Roman" w:hAnsi="Times New Roman" w:cs="Times New Roman"/>
          <w:lang w:val="en-GB"/>
        </w:rPr>
        <w:t>data</w:t>
      </w:r>
      <w:r w:rsidR="005470B1" w:rsidRPr="00397BCA">
        <w:rPr>
          <w:rFonts w:ascii="Times New Roman" w:hAnsi="Times New Roman" w:cs="Times New Roman"/>
          <w:lang w:val="en-GB"/>
        </w:rPr>
        <w:t xml:space="preserve"> for</w:t>
      </w:r>
    </w:p>
    <w:p w14:paraId="3DEB4973" w14:textId="77777777" w:rsidR="005470B1" w:rsidRPr="00397BCA" w:rsidRDefault="005470B1">
      <w:pPr>
        <w:rPr>
          <w:rFonts w:ascii="Times New Roman" w:hAnsi="Times New Roman" w:cs="Times New Roman"/>
          <w:lang w:val="en-GB"/>
        </w:rPr>
      </w:pPr>
    </w:p>
    <w:p w14:paraId="066D8EEE" w14:textId="3EBAFEDA" w:rsidR="005470B1" w:rsidRPr="005470B1" w:rsidRDefault="005470B1" w:rsidP="005470B1">
      <w:pPr>
        <w:jc w:val="center"/>
        <w:rPr>
          <w:rFonts w:ascii="Times New Roman" w:hAnsi="Times New Roman" w:cs="Times New Roman"/>
          <w:b/>
          <w:bCs/>
          <w:color w:val="303030"/>
          <w:sz w:val="28"/>
          <w:szCs w:val="28"/>
          <w:lang w:val="en-GB"/>
        </w:rPr>
      </w:pPr>
      <w:r w:rsidRPr="005470B1">
        <w:rPr>
          <w:rFonts w:ascii="Times New Roman" w:hAnsi="Times New Roman" w:cs="Times New Roman"/>
          <w:b/>
          <w:bCs/>
          <w:color w:val="303030"/>
          <w:sz w:val="28"/>
          <w:szCs w:val="28"/>
          <w:lang w:val="en-GB"/>
        </w:rPr>
        <w:t xml:space="preserve">Sex allocation is </w:t>
      </w:r>
      <w:proofErr w:type="spellStart"/>
      <w:r w:rsidRPr="005470B1">
        <w:rPr>
          <w:rFonts w:ascii="Times New Roman" w:hAnsi="Times New Roman" w:cs="Times New Roman"/>
          <w:b/>
          <w:bCs/>
          <w:color w:val="303030"/>
          <w:sz w:val="28"/>
          <w:szCs w:val="28"/>
          <w:lang w:val="en-GB"/>
        </w:rPr>
        <w:t>color</w:t>
      </w:r>
      <w:proofErr w:type="spellEnd"/>
      <w:r w:rsidRPr="005470B1">
        <w:rPr>
          <w:rFonts w:ascii="Times New Roman" w:hAnsi="Times New Roman" w:cs="Times New Roman"/>
          <w:b/>
          <w:bCs/>
          <w:color w:val="303030"/>
          <w:sz w:val="28"/>
          <w:szCs w:val="28"/>
          <w:lang w:val="en-GB"/>
        </w:rPr>
        <w:t xml:space="preserve"> morph-specific and associated with f</w:t>
      </w:r>
      <w:r w:rsidR="00CF284F">
        <w:rPr>
          <w:rFonts w:ascii="Times New Roman" w:hAnsi="Times New Roman" w:cs="Times New Roman"/>
          <w:b/>
          <w:bCs/>
          <w:color w:val="303030"/>
          <w:sz w:val="28"/>
          <w:szCs w:val="28"/>
          <w:lang w:val="en-GB"/>
        </w:rPr>
        <w:t>ledging</w:t>
      </w:r>
      <w:r w:rsidRPr="005470B1">
        <w:rPr>
          <w:rFonts w:ascii="Times New Roman" w:hAnsi="Times New Roman" w:cs="Times New Roman"/>
          <w:b/>
          <w:bCs/>
          <w:color w:val="303030"/>
          <w:sz w:val="28"/>
          <w:szCs w:val="28"/>
          <w:lang w:val="en-GB"/>
        </w:rPr>
        <w:t xml:space="preserve"> condition in a wild bird</w:t>
      </w:r>
    </w:p>
    <w:p w14:paraId="3411053F" w14:textId="77777777" w:rsidR="005470B1" w:rsidRPr="005470B1" w:rsidRDefault="005470B1" w:rsidP="005470B1">
      <w:pPr>
        <w:jc w:val="center"/>
        <w:rPr>
          <w:rFonts w:ascii="Times New Roman" w:hAnsi="Times New Roman" w:cs="Times New Roman"/>
          <w:b/>
          <w:bCs/>
          <w:color w:val="303030"/>
          <w:sz w:val="28"/>
          <w:szCs w:val="28"/>
          <w:lang w:val="en-GB"/>
        </w:rPr>
      </w:pPr>
    </w:p>
    <w:p w14:paraId="61C1DE20" w14:textId="3BF058F2" w:rsidR="005470B1" w:rsidRPr="00BE0725" w:rsidRDefault="00BE0725">
      <w:pPr>
        <w:rPr>
          <w:rFonts w:ascii="Arial" w:hAnsi="Arial" w:cs="Arial"/>
          <w:vertAlign w:val="superscript"/>
          <w:lang w:val="en-GB"/>
        </w:rPr>
      </w:pPr>
      <w:r>
        <w:rPr>
          <w:rFonts w:ascii="Arial" w:hAnsi="Arial" w:cs="Arial"/>
          <w:vertAlign w:val="superscript"/>
          <w:lang w:val="en-GB"/>
        </w:rPr>
        <w:fldChar w:fldCharType="begin"/>
      </w:r>
      <w:r>
        <w:rPr>
          <w:rFonts w:ascii="Arial" w:hAnsi="Arial" w:cs="Arial"/>
          <w:vertAlign w:val="superscript"/>
          <w:lang w:val="en-GB"/>
        </w:rPr>
        <w:instrText xml:space="preserve"> </w:instrText>
      </w:r>
      <w:r>
        <w:rPr>
          <w:rFonts w:ascii="Arial" w:hAnsi="Arial" w:cs="Arial"/>
          <w:vertAlign w:val="superscript"/>
          <w:lang w:val="en-GB"/>
        </w:rPr>
        <w:fldChar w:fldCharType="end"/>
      </w:r>
    </w:p>
    <w:p w14:paraId="048A87D9" w14:textId="77777777" w:rsidR="00AA4CD2" w:rsidRPr="00AA4CD2" w:rsidRDefault="00AA4CD2" w:rsidP="00AA4CD2">
      <w:pPr>
        <w:jc w:val="both"/>
        <w:textAlignment w:val="baseline"/>
        <w:rPr>
          <w:rFonts w:ascii="Arial" w:hAnsi="Arial" w:cs="Arial"/>
          <w:i/>
          <w:iCs/>
          <w:color w:val="000000" w:themeColor="text1"/>
          <w:lang w:val="en-GB"/>
        </w:rPr>
      </w:pPr>
      <w:r w:rsidRPr="00AA4CD2">
        <w:rPr>
          <w:rFonts w:ascii="Arial" w:hAnsi="Arial" w:cs="Arial"/>
          <w:b/>
          <w:bCs/>
          <w:color w:val="000000" w:themeColor="text1"/>
          <w:lang w:val="en-GB"/>
        </w:rPr>
        <w:t>Supplementary table S1</w:t>
      </w:r>
      <w:r w:rsidRPr="00AA4CD2">
        <w:rPr>
          <w:rFonts w:ascii="Arial" w:hAnsi="Arial" w:cs="Arial"/>
          <w:color w:val="000000" w:themeColor="text1"/>
          <w:lang w:val="en-GB"/>
        </w:rPr>
        <w:t xml:space="preserve">. Brood-level sex ratio </w:t>
      </w:r>
      <w:proofErr w:type="spellStart"/>
      <w:r w:rsidRPr="00AA4CD2">
        <w:rPr>
          <w:rFonts w:ascii="Arial" w:hAnsi="Arial" w:cs="Arial"/>
          <w:color w:val="000000" w:themeColor="text1"/>
          <w:lang w:val="en-GB"/>
        </w:rPr>
        <w:t>glmer</w:t>
      </w:r>
      <w:proofErr w:type="spellEnd"/>
      <w:r w:rsidRPr="00AA4CD2">
        <w:rPr>
          <w:rFonts w:ascii="Arial" w:hAnsi="Arial" w:cs="Arial"/>
          <w:color w:val="000000" w:themeColor="text1"/>
          <w:lang w:val="en-GB"/>
        </w:rPr>
        <w:t xml:space="preserve"> model output for fixed effects, using Brown x Brown pairs as the parent (mother x father) morph reference (n=79). Statistically significant </w:t>
      </w:r>
      <w:r w:rsidRPr="00AA4CD2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Pr="00AA4CD2">
        <w:rPr>
          <w:rFonts w:ascii="Arial" w:hAnsi="Arial" w:cs="Arial"/>
          <w:color w:val="000000" w:themeColor="text1"/>
          <w:lang w:val="en-GB"/>
        </w:rPr>
        <w:t xml:space="preserve"> values (p &lt; 0.05) in </w:t>
      </w:r>
      <w:r w:rsidRPr="00AA4CD2">
        <w:rPr>
          <w:rFonts w:ascii="Arial" w:hAnsi="Arial" w:cs="Arial"/>
          <w:b/>
          <w:bCs/>
          <w:color w:val="000000" w:themeColor="text1"/>
          <w:lang w:val="en-GB"/>
        </w:rPr>
        <w:t>bold</w:t>
      </w:r>
      <w:r w:rsidRPr="00AA4CD2">
        <w:rPr>
          <w:rFonts w:ascii="Arial" w:hAnsi="Arial" w:cs="Arial"/>
          <w:color w:val="000000" w:themeColor="text1"/>
          <w:lang w:val="en-GB"/>
        </w:rPr>
        <w:t xml:space="preserve">; non-significant tendencies (0.05 &lt; p &lt; 1) in </w:t>
      </w:r>
      <w:r w:rsidRPr="00AA4CD2">
        <w:rPr>
          <w:rFonts w:ascii="Arial" w:hAnsi="Arial" w:cs="Arial"/>
          <w:i/>
          <w:iCs/>
          <w:color w:val="000000" w:themeColor="text1"/>
          <w:lang w:val="en-GB"/>
        </w:rPr>
        <w:t>italics</w:t>
      </w:r>
      <w:r w:rsidRPr="00AA4CD2">
        <w:rPr>
          <w:rFonts w:ascii="Arial" w:hAnsi="Arial" w:cs="Arial"/>
          <w:color w:val="000000" w:themeColor="text1"/>
          <w:lang w:val="en-GB"/>
        </w:rPr>
        <w:t xml:space="preserve">. </w:t>
      </w:r>
    </w:p>
    <w:p w14:paraId="518A3E96" w14:textId="77777777" w:rsidR="00AA4CD2" w:rsidRPr="00107106" w:rsidRDefault="00AA4CD2" w:rsidP="00AA4CD2">
      <w:pPr>
        <w:spacing w:line="276" w:lineRule="auto"/>
        <w:ind w:firstLine="720"/>
        <w:jc w:val="both"/>
        <w:textAlignment w:val="baseline"/>
        <w:rPr>
          <w:rFonts w:ascii="Arial" w:hAnsi="Arial" w:cs="Arial"/>
          <w:i/>
          <w:iCs/>
          <w:color w:val="000000" w:themeColor="text1"/>
          <w:lang w:val="en-GB"/>
        </w:rPr>
      </w:pP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2953"/>
        <w:gridCol w:w="1266"/>
        <w:gridCol w:w="1170"/>
        <w:gridCol w:w="900"/>
        <w:gridCol w:w="888"/>
      </w:tblGrid>
      <w:tr w:rsidR="00AA4CD2" w:rsidRPr="00107106" w14:paraId="1AF3813B" w14:textId="77777777" w:rsidTr="000D0A9C">
        <w:trPr>
          <w:trHeight w:val="320"/>
          <w:jc w:val="center"/>
        </w:trPr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E785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Fixed Effect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A9CB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875E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0AF3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D209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Pr</w:t>
            </w:r>
            <w:proofErr w:type="spellEnd"/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(&gt;|z|)</w:t>
            </w:r>
          </w:p>
        </w:tc>
      </w:tr>
      <w:tr w:rsidR="00AA4CD2" w:rsidRPr="00107106" w14:paraId="64424879" w14:textId="77777777" w:rsidTr="000D0A9C">
        <w:trPr>
          <w:trHeight w:val="320"/>
          <w:jc w:val="center"/>
        </w:trPr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85BC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33D8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7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C84D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6</w:t>
            </w:r>
            <w:r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FBDA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107106">
              <w:rPr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color w:val="000000"/>
                <w:sz w:val="20"/>
                <w:szCs w:val="20"/>
                <w:lang w:val="en-GB"/>
              </w:rPr>
              <w:t>0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B7C8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278</w:t>
            </w:r>
          </w:p>
        </w:tc>
      </w:tr>
      <w:tr w:rsidR="00AA4CD2" w:rsidRPr="00107106" w14:paraId="0416E932" w14:textId="77777777" w:rsidTr="000D0A9C">
        <w:trPr>
          <w:trHeight w:val="315"/>
          <w:jc w:val="center"/>
        </w:trPr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3B79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Brown x </w:t>
            </w: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Gray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71E9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2</w:t>
            </w:r>
            <w:r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F980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52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4EBC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4</w:t>
            </w:r>
            <w:r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54B8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66</w:t>
            </w:r>
            <w:r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AA4CD2" w:rsidRPr="00107106" w14:paraId="23BAFA2B" w14:textId="77777777" w:rsidTr="000D0A9C">
        <w:trPr>
          <w:trHeight w:val="171"/>
          <w:jc w:val="center"/>
        </w:trPr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C82D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Gray</w:t>
            </w:r>
            <w:proofErr w:type="spell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x Brow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C35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</w:t>
            </w:r>
            <w:r>
              <w:rPr>
                <w:color w:val="000000"/>
                <w:sz w:val="20"/>
                <w:szCs w:val="20"/>
                <w:lang w:val="en-GB"/>
              </w:rPr>
              <w:t>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52D2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5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10710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F58A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color w:val="000000"/>
                <w:sz w:val="20"/>
                <w:szCs w:val="20"/>
                <w:lang w:val="en-GB"/>
              </w:rPr>
              <w:t>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9244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68</w:t>
            </w:r>
          </w:p>
        </w:tc>
      </w:tr>
      <w:tr w:rsidR="00AA4CD2" w:rsidRPr="00107106" w14:paraId="5D77C373" w14:textId="77777777" w:rsidTr="000D0A9C">
        <w:trPr>
          <w:trHeight w:val="320"/>
          <w:jc w:val="center"/>
        </w:trPr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17B1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Gray</w:t>
            </w:r>
            <w:proofErr w:type="spell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Gray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B37F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</w:t>
            </w:r>
            <w:r>
              <w:rPr>
                <w:color w:val="000000"/>
                <w:sz w:val="20"/>
                <w:szCs w:val="20"/>
                <w:lang w:val="en-GB"/>
              </w:rPr>
              <w:t>4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F2F2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5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107106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DF4A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</w:t>
            </w:r>
            <w:r>
              <w:rPr>
                <w:color w:val="000000"/>
                <w:sz w:val="20"/>
                <w:szCs w:val="20"/>
                <w:lang w:val="en-GB"/>
              </w:rPr>
              <w:t>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0EA0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4</w:t>
            </w:r>
            <w:r>
              <w:rPr>
                <w:color w:val="000000"/>
                <w:sz w:val="20"/>
                <w:szCs w:val="20"/>
                <w:lang w:val="en-GB"/>
              </w:rPr>
              <w:t>08</w:t>
            </w:r>
          </w:p>
        </w:tc>
      </w:tr>
      <w:tr w:rsidR="00AA4CD2" w:rsidRPr="00107106" w14:paraId="7C4AC1F9" w14:textId="77777777" w:rsidTr="000D0A9C">
        <w:trPr>
          <w:trHeight w:val="243"/>
          <w:jc w:val="center"/>
        </w:trPr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FCE0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other</w:t>
            </w: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mas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FF02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BD34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1</w:t>
            </w:r>
            <w:r>
              <w:rPr>
                <w:color w:val="000000"/>
                <w:sz w:val="20"/>
                <w:szCs w:val="20"/>
                <w:lang w:val="en-GB"/>
              </w:rPr>
              <w:t>4</w:t>
            </w:r>
            <w:r w:rsidRPr="00107106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46B0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107106">
              <w:rPr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color w:val="000000"/>
                <w:sz w:val="20"/>
                <w:szCs w:val="20"/>
                <w:lang w:val="en-GB"/>
              </w:rPr>
              <w:t>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9CC3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color w:val="000000"/>
                <w:sz w:val="20"/>
                <w:szCs w:val="20"/>
                <w:lang w:val="en-GB"/>
              </w:rPr>
              <w:t>122</w:t>
            </w:r>
          </w:p>
        </w:tc>
      </w:tr>
      <w:tr w:rsidR="00AA4CD2" w:rsidRPr="00107106" w14:paraId="7745BCC5" w14:textId="77777777" w:rsidTr="000D0A9C">
        <w:trPr>
          <w:trHeight w:val="320"/>
          <w:jc w:val="center"/>
        </w:trPr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6531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other</w:t>
            </w: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w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ECD5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2</w:t>
            </w:r>
            <w:r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6DAA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15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4C5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color w:val="000000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6462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1</w:t>
            </w:r>
            <w:r>
              <w:rPr>
                <w:color w:val="000000"/>
                <w:sz w:val="20"/>
                <w:szCs w:val="20"/>
                <w:lang w:val="en-GB"/>
              </w:rPr>
              <w:t>33</w:t>
            </w:r>
          </w:p>
        </w:tc>
      </w:tr>
      <w:tr w:rsidR="00AA4CD2" w:rsidRPr="00107106" w14:paraId="1B33C38C" w14:textId="77777777" w:rsidTr="000D0A9C">
        <w:trPr>
          <w:trHeight w:val="180"/>
          <w:jc w:val="center"/>
        </w:trPr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C21C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Laying da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F6B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1.27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FE24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6</w:t>
            </w:r>
            <w:r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95DA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color w:val="000000"/>
                <w:sz w:val="20"/>
                <w:szCs w:val="20"/>
                <w:lang w:val="en-GB"/>
              </w:rPr>
              <w:t>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9FE5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0.05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AA4CD2" w:rsidRPr="00107106" w14:paraId="747E2F72" w14:textId="77777777" w:rsidTr="000D0A9C">
        <w:trPr>
          <w:trHeight w:val="405"/>
          <w:jc w:val="center"/>
        </w:trPr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A3E8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Brood Siz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127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00</w:t>
            </w:r>
            <w:r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7ECA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903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0</w:t>
            </w:r>
            <w:r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0276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9</w:t>
            </w:r>
            <w:r>
              <w:rPr>
                <w:color w:val="000000"/>
                <w:sz w:val="20"/>
                <w:szCs w:val="20"/>
                <w:lang w:val="en-GB"/>
              </w:rPr>
              <w:t>42</w:t>
            </w:r>
          </w:p>
        </w:tc>
      </w:tr>
      <w:tr w:rsidR="00AA4CD2" w:rsidRPr="00107106" w14:paraId="7D2F8BBE" w14:textId="77777777" w:rsidTr="000D0A9C">
        <w:trPr>
          <w:trHeight w:val="320"/>
          <w:jc w:val="center"/>
        </w:trPr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2CAA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Brown x </w:t>
            </w: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Gray</w:t>
            </w:r>
            <w:proofErr w:type="spell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by Laying da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402A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4CE5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7</w:t>
            </w:r>
            <w:r>
              <w:rPr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CB86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color w:val="000000"/>
                <w:sz w:val="20"/>
                <w:szCs w:val="20"/>
                <w:lang w:val="en-GB"/>
              </w:rPr>
              <w:t>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C7D2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111</w:t>
            </w:r>
          </w:p>
        </w:tc>
      </w:tr>
      <w:tr w:rsidR="00AA4CD2" w:rsidRPr="00107106" w14:paraId="05BCBB60" w14:textId="77777777" w:rsidTr="000D0A9C">
        <w:trPr>
          <w:trHeight w:val="612"/>
          <w:jc w:val="center"/>
        </w:trPr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EAAA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Gray</w:t>
            </w:r>
            <w:proofErr w:type="spell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x Brown by Laying da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524D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1.6</w:t>
            </w:r>
            <w:r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25F3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6</w:t>
            </w:r>
            <w:r>
              <w:rPr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83D1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2.3</w:t>
            </w:r>
            <w:r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A6AA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18</w:t>
            </w:r>
          </w:p>
        </w:tc>
      </w:tr>
      <w:tr w:rsidR="00AA4CD2" w:rsidRPr="00107106" w14:paraId="42EA5578" w14:textId="77777777" w:rsidTr="000D0A9C">
        <w:trPr>
          <w:trHeight w:val="234"/>
          <w:jc w:val="center"/>
        </w:trPr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0FC4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Gray</w:t>
            </w:r>
            <w:proofErr w:type="spell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Gray</w:t>
            </w:r>
            <w:proofErr w:type="spell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*  Laying</w:t>
            </w:r>
            <w:proofErr w:type="gram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da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AD64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color w:val="000000"/>
                <w:sz w:val="20"/>
                <w:szCs w:val="20"/>
                <w:lang w:val="en-GB"/>
              </w:rPr>
              <w:t>5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B158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7</w:t>
            </w:r>
            <w:r>
              <w:rPr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328A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2.2</w:t>
            </w:r>
            <w:r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D377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0.02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</w:tr>
    </w:tbl>
    <w:p w14:paraId="10D50037" w14:textId="77777777" w:rsidR="00AA4CD2" w:rsidRDefault="00AA4CD2" w:rsidP="00AA4CD2">
      <w:pPr>
        <w:rPr>
          <w:b/>
          <w:bCs/>
          <w:color w:val="000000" w:themeColor="text1"/>
          <w:lang w:val="en-GB"/>
        </w:rPr>
      </w:pPr>
    </w:p>
    <w:p w14:paraId="782EA399" w14:textId="4E223195" w:rsidR="00AA4CD2" w:rsidRDefault="00AA4CD2" w:rsidP="00AA4CD2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66727854" w14:textId="7651A723" w:rsidR="00AA4CD2" w:rsidRPr="00AA4CD2" w:rsidRDefault="00AA4CD2" w:rsidP="00AA4CD2">
      <w:pPr>
        <w:jc w:val="both"/>
        <w:textAlignment w:val="baseline"/>
        <w:rPr>
          <w:rFonts w:ascii="Arial" w:hAnsi="Arial" w:cs="Arial"/>
          <w:b/>
          <w:bCs/>
          <w:color w:val="000000" w:themeColor="text1"/>
          <w:lang w:val="en-GB"/>
        </w:rPr>
      </w:pPr>
      <w:r w:rsidRPr="00AA4CD2">
        <w:rPr>
          <w:rFonts w:ascii="Arial" w:hAnsi="Arial" w:cs="Arial"/>
          <w:b/>
          <w:bCs/>
          <w:color w:val="000000" w:themeColor="text1"/>
          <w:lang w:val="en-GB"/>
        </w:rPr>
        <w:lastRenderedPageBreak/>
        <w:t xml:space="preserve">Supplementary table S2. </w:t>
      </w:r>
      <w:r w:rsidRPr="00AA4CD2">
        <w:rPr>
          <w:rFonts w:ascii="Arial" w:hAnsi="Arial" w:cs="Arial"/>
          <w:color w:val="000000" w:themeColor="text1"/>
          <w:lang w:val="en-GB"/>
        </w:rPr>
        <w:t xml:space="preserve">Brood-level sex ratio </w:t>
      </w:r>
      <w:proofErr w:type="spellStart"/>
      <w:r w:rsidRPr="00AA4CD2">
        <w:rPr>
          <w:rFonts w:ascii="Arial" w:hAnsi="Arial" w:cs="Arial"/>
          <w:color w:val="000000" w:themeColor="text1"/>
          <w:lang w:val="en-GB"/>
        </w:rPr>
        <w:t>glmer</w:t>
      </w:r>
      <w:proofErr w:type="spellEnd"/>
      <w:r w:rsidRPr="00AA4CD2">
        <w:rPr>
          <w:rFonts w:ascii="Arial" w:hAnsi="Arial" w:cs="Arial"/>
          <w:color w:val="000000" w:themeColor="text1"/>
          <w:lang w:val="en-GB"/>
        </w:rPr>
        <w:t xml:space="preserve"> model output for fixed effects, using Brown mothers as reference and considering only broods with no egg or nestling mortality (n=32). Statistically significant </w:t>
      </w:r>
      <w:r w:rsidRPr="00AA4CD2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Pr="00AA4CD2">
        <w:rPr>
          <w:rFonts w:ascii="Arial" w:hAnsi="Arial" w:cs="Arial"/>
          <w:color w:val="000000" w:themeColor="text1"/>
          <w:lang w:val="en-GB"/>
        </w:rPr>
        <w:t xml:space="preserve"> values (p &lt; 0.05) in </w:t>
      </w:r>
      <w:r w:rsidRPr="00AA4CD2">
        <w:rPr>
          <w:rFonts w:ascii="Arial" w:hAnsi="Arial" w:cs="Arial"/>
          <w:b/>
          <w:bCs/>
          <w:color w:val="000000" w:themeColor="text1"/>
          <w:lang w:val="en-GB"/>
        </w:rPr>
        <w:t>bold</w:t>
      </w:r>
      <w:r w:rsidRPr="00AA4CD2">
        <w:rPr>
          <w:rFonts w:ascii="Arial" w:hAnsi="Arial" w:cs="Arial"/>
          <w:color w:val="000000" w:themeColor="text1"/>
          <w:lang w:val="en-GB"/>
        </w:rPr>
        <w:t>.</w:t>
      </w:r>
    </w:p>
    <w:p w14:paraId="507F1671" w14:textId="77777777" w:rsidR="00AA4CD2" w:rsidRPr="00107106" w:rsidRDefault="00AA4CD2" w:rsidP="00AA4CD2">
      <w:pPr>
        <w:ind w:firstLine="720"/>
        <w:jc w:val="both"/>
        <w:textAlignment w:val="baseline"/>
        <w:rPr>
          <w:bCs/>
          <w:color w:val="000000" w:themeColor="text1"/>
          <w:lang w:val="en-GB"/>
        </w:rPr>
      </w:pPr>
    </w:p>
    <w:p w14:paraId="368CCFE2" w14:textId="77777777" w:rsidR="00AA4CD2" w:rsidRPr="00107106" w:rsidRDefault="00AA4CD2" w:rsidP="00AA4CD2">
      <w:pPr>
        <w:ind w:firstLine="720"/>
        <w:jc w:val="both"/>
        <w:textAlignment w:val="baseline"/>
        <w:rPr>
          <w:b/>
          <w:bCs/>
          <w:color w:val="000000" w:themeColor="text1"/>
          <w:lang w:val="en-GB"/>
        </w:rPr>
      </w:pPr>
    </w:p>
    <w:tbl>
      <w:tblPr>
        <w:tblW w:w="6641" w:type="dxa"/>
        <w:jc w:val="center"/>
        <w:tblLook w:val="04A0" w:firstRow="1" w:lastRow="0" w:firstColumn="1" w:lastColumn="0" w:noHBand="0" w:noVBand="1"/>
      </w:tblPr>
      <w:tblGrid>
        <w:gridCol w:w="2345"/>
        <w:gridCol w:w="1146"/>
        <w:gridCol w:w="1170"/>
        <w:gridCol w:w="1078"/>
        <w:gridCol w:w="990"/>
      </w:tblGrid>
      <w:tr w:rsidR="00AA4CD2" w:rsidRPr="00107106" w14:paraId="1759C70D" w14:textId="77777777" w:rsidTr="000D0A9C">
        <w:trPr>
          <w:trHeight w:val="320"/>
          <w:jc w:val="center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DAFB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Fixed effects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ACC5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0D664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5F1F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z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E2DB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AA4CD2" w:rsidRPr="00107106" w14:paraId="4DC0B29B" w14:textId="77777777" w:rsidTr="000D0A9C">
        <w:trPr>
          <w:trHeight w:val="320"/>
          <w:jc w:val="center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E8E1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F18E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2.2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AB0E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317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1.9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5C61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0.053</w:t>
            </w:r>
          </w:p>
        </w:tc>
      </w:tr>
      <w:tr w:rsidR="00AA4CD2" w:rsidRPr="00107106" w14:paraId="3011009A" w14:textId="77777777" w:rsidTr="000D0A9C">
        <w:trPr>
          <w:trHeight w:val="320"/>
          <w:jc w:val="center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B514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Mother Morph (</w:t>
            </w: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Gray</w:t>
            </w:r>
            <w:proofErr w:type="spell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B91F" w14:textId="5EBB4E76" w:rsidR="00AA4CD2" w:rsidRPr="00107106" w:rsidRDefault="001273A7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ins w:id="0" w:author="Patrik Karell" w:date="2024-02-12T15:35:00Z">
              <w:r>
                <w:rPr>
                  <w:color w:val="000000"/>
                  <w:sz w:val="20"/>
                  <w:szCs w:val="20"/>
                  <w:lang w:val="en-GB"/>
                </w:rPr>
                <w:t>-</w:t>
              </w:r>
            </w:ins>
            <w:r w:rsidR="00AA4CD2" w:rsidRPr="00107106">
              <w:rPr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DA04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99C1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1.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53D6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074</w:t>
            </w:r>
          </w:p>
        </w:tc>
      </w:tr>
      <w:tr w:rsidR="00AA4CD2" w:rsidRPr="0082401A" w14:paraId="3C8BC3BA" w14:textId="77777777" w:rsidTr="000D0A9C">
        <w:trPr>
          <w:trHeight w:val="320"/>
          <w:jc w:val="center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CED7" w14:textId="77777777" w:rsidR="00AA4CD2" w:rsidRPr="0082401A" w:rsidRDefault="00AA4CD2" w:rsidP="000D0A9C">
            <w:pPr>
              <w:spacing w:line="36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GB"/>
                <w:rPrChange w:id="1" w:author="Patrik Karell" w:date="2024-02-14T00:12:00Z">
                  <w:rPr>
                    <w:b/>
                    <w:bCs/>
                    <w:i/>
                    <w:iCs/>
                    <w:color w:val="000000"/>
                    <w:sz w:val="20"/>
                    <w:szCs w:val="20"/>
                    <w:lang w:val="en-GB"/>
                  </w:rPr>
                </w:rPrChange>
              </w:rPr>
            </w:pPr>
            <w:r w:rsidRPr="0082401A">
              <w:rPr>
                <w:bCs/>
                <w:i/>
                <w:iCs/>
                <w:color w:val="000000"/>
                <w:sz w:val="20"/>
                <w:szCs w:val="20"/>
                <w:lang w:val="en-GB"/>
                <w:rPrChange w:id="2" w:author="Patrik Karell" w:date="2024-02-14T00:12:00Z">
                  <w:rPr>
                    <w:b/>
                    <w:bCs/>
                    <w:i/>
                    <w:iCs/>
                    <w:color w:val="000000"/>
                    <w:sz w:val="20"/>
                    <w:szCs w:val="20"/>
                    <w:lang w:val="en-GB"/>
                  </w:rPr>
                </w:rPrChange>
              </w:rPr>
              <w:t>Laying Date (LD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DF1B" w14:textId="293616E9" w:rsidR="00AA4CD2" w:rsidRPr="0082401A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  <w:rPrChange w:id="3" w:author="Patrik Karell" w:date="2024-02-14T00:12:00Z">
                  <w:rPr>
                    <w:color w:val="000000"/>
                    <w:sz w:val="20"/>
                    <w:szCs w:val="20"/>
                    <w:lang w:val="en-GB"/>
                  </w:rPr>
                </w:rPrChange>
              </w:rPr>
            </w:pPr>
            <w:del w:id="4" w:author="Patrik Karell" w:date="2024-02-12T15:36:00Z">
              <w:r w:rsidRPr="0082401A" w:rsidDel="001273A7">
                <w:rPr>
                  <w:color w:val="000000"/>
                  <w:sz w:val="20"/>
                  <w:szCs w:val="20"/>
                  <w:lang w:val="en-GB"/>
                </w:rPr>
                <w:delText>-</w:delText>
              </w:r>
            </w:del>
            <w:r w:rsidRPr="0082401A">
              <w:rPr>
                <w:color w:val="000000"/>
                <w:sz w:val="20"/>
                <w:szCs w:val="20"/>
                <w:lang w:val="en-GB"/>
              </w:rPr>
              <w:t>0.</w:t>
            </w:r>
            <w:del w:id="5" w:author="Patrik Karell" w:date="2024-02-12T15:36:00Z">
              <w:r w:rsidRPr="0082401A" w:rsidDel="001273A7">
                <w:rPr>
                  <w:color w:val="000000"/>
                  <w:sz w:val="20"/>
                  <w:szCs w:val="20"/>
                  <w:lang w:val="en-GB"/>
                </w:rPr>
                <w:delText>921</w:delText>
              </w:r>
            </w:del>
            <w:ins w:id="6" w:author="Patrik Karell" w:date="2024-02-12T15:36:00Z">
              <w:r w:rsidR="001273A7" w:rsidRPr="0082401A">
                <w:rPr>
                  <w:color w:val="000000"/>
                  <w:sz w:val="20"/>
                  <w:szCs w:val="20"/>
                  <w:lang w:val="en-GB"/>
                  <w:rPrChange w:id="7" w:author="Patrik Karell" w:date="2024-02-14T00:12:00Z">
                    <w:rPr>
                      <w:color w:val="000000"/>
                      <w:sz w:val="20"/>
                      <w:szCs w:val="20"/>
                      <w:lang w:val="en-GB"/>
                    </w:rPr>
                  </w:rPrChange>
                </w:rPr>
                <w:t>10</w:t>
              </w:r>
            </w:ins>
            <w:ins w:id="8" w:author="Patrik Karell" w:date="2024-02-13T19:37:00Z">
              <w:r w:rsidR="003F4C67" w:rsidRPr="0082401A">
                <w:rPr>
                  <w:color w:val="000000"/>
                  <w:sz w:val="20"/>
                  <w:szCs w:val="20"/>
                  <w:lang w:val="en-GB"/>
                  <w:rPrChange w:id="9" w:author="Patrik Karell" w:date="2024-02-14T00:12:00Z">
                    <w:rPr>
                      <w:color w:val="000000"/>
                      <w:sz w:val="20"/>
                      <w:szCs w:val="20"/>
                      <w:lang w:val="en-GB"/>
                    </w:rPr>
                  </w:rPrChange>
                </w:rPr>
                <w:t>4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CFD8" w14:textId="6D934AC6" w:rsidR="00AA4CD2" w:rsidRPr="0082401A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  <w:rPrChange w:id="10" w:author="Patrik Karell" w:date="2024-02-14T00:12:00Z">
                  <w:rPr>
                    <w:color w:val="000000"/>
                    <w:sz w:val="20"/>
                    <w:szCs w:val="20"/>
                    <w:lang w:val="en-GB"/>
                  </w:rPr>
                </w:rPrChange>
              </w:rPr>
            </w:pPr>
            <w:r w:rsidRPr="0082401A">
              <w:rPr>
                <w:color w:val="000000"/>
                <w:sz w:val="20"/>
                <w:szCs w:val="20"/>
                <w:lang w:val="en-GB"/>
                <w:rPrChange w:id="11" w:author="Patrik Karell" w:date="2024-02-14T00:12:00Z">
                  <w:rPr>
                    <w:color w:val="000000"/>
                    <w:sz w:val="20"/>
                    <w:szCs w:val="20"/>
                    <w:lang w:val="en-GB"/>
                  </w:rPr>
                </w:rPrChange>
              </w:rPr>
              <w:t>0.</w:t>
            </w:r>
            <w:del w:id="12" w:author="Patrik Karell" w:date="2024-02-12T15:36:00Z">
              <w:r w:rsidRPr="0082401A" w:rsidDel="001273A7">
                <w:rPr>
                  <w:color w:val="000000"/>
                  <w:sz w:val="20"/>
                  <w:szCs w:val="20"/>
                  <w:lang w:val="en-GB"/>
                  <w:rPrChange w:id="13" w:author="Patrik Karell" w:date="2024-02-14T00:12:00Z">
                    <w:rPr>
                      <w:color w:val="000000"/>
                      <w:sz w:val="20"/>
                      <w:szCs w:val="20"/>
                      <w:lang w:val="en-GB"/>
                    </w:rPr>
                  </w:rPrChange>
                </w:rPr>
                <w:delText>317</w:delText>
              </w:r>
            </w:del>
            <w:ins w:id="14" w:author="Patrik Karell" w:date="2024-02-12T15:36:00Z">
              <w:r w:rsidR="001273A7" w:rsidRPr="0082401A">
                <w:rPr>
                  <w:color w:val="000000"/>
                  <w:sz w:val="20"/>
                  <w:szCs w:val="20"/>
                  <w:lang w:val="en-GB"/>
                  <w:rPrChange w:id="15" w:author="Patrik Karell" w:date="2024-02-14T00:12:00Z">
                    <w:rPr>
                      <w:color w:val="000000"/>
                      <w:sz w:val="20"/>
                      <w:szCs w:val="20"/>
                      <w:lang w:val="en-GB"/>
                    </w:rPr>
                  </w:rPrChange>
                </w:rPr>
                <w:t>28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84C9" w14:textId="08281E35" w:rsidR="00AA4CD2" w:rsidRPr="0082401A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  <w:rPrChange w:id="16" w:author="Patrik Karell" w:date="2024-02-14T00:12:00Z">
                  <w:rPr>
                    <w:color w:val="000000"/>
                    <w:sz w:val="20"/>
                    <w:szCs w:val="20"/>
                    <w:lang w:val="en-GB"/>
                  </w:rPr>
                </w:rPrChange>
              </w:rPr>
            </w:pPr>
            <w:del w:id="17" w:author="Patrik Karell" w:date="2024-02-12T15:36:00Z">
              <w:r w:rsidRPr="0082401A" w:rsidDel="001273A7">
                <w:rPr>
                  <w:color w:val="000000"/>
                  <w:sz w:val="20"/>
                  <w:szCs w:val="20"/>
                  <w:lang w:val="en-GB"/>
                  <w:rPrChange w:id="18" w:author="Patrik Karell" w:date="2024-02-14T00:12:00Z">
                    <w:rPr>
                      <w:color w:val="000000"/>
                      <w:sz w:val="20"/>
                      <w:szCs w:val="20"/>
                      <w:lang w:val="en-GB"/>
                    </w:rPr>
                  </w:rPrChange>
                </w:rPr>
                <w:delText>-2</w:delText>
              </w:r>
            </w:del>
            <w:ins w:id="19" w:author="Patrik Karell" w:date="2024-02-12T15:36:00Z">
              <w:r w:rsidR="001273A7" w:rsidRPr="0082401A">
                <w:rPr>
                  <w:color w:val="000000"/>
                  <w:sz w:val="20"/>
                  <w:szCs w:val="20"/>
                  <w:lang w:val="en-GB"/>
                  <w:rPrChange w:id="20" w:author="Patrik Karell" w:date="2024-02-14T00:12:00Z">
                    <w:rPr>
                      <w:color w:val="000000"/>
                      <w:sz w:val="20"/>
                      <w:szCs w:val="20"/>
                      <w:lang w:val="en-GB"/>
                    </w:rPr>
                  </w:rPrChange>
                </w:rPr>
                <w:t>0</w:t>
              </w:r>
            </w:ins>
            <w:r w:rsidRPr="0082401A">
              <w:rPr>
                <w:color w:val="000000"/>
                <w:sz w:val="20"/>
                <w:szCs w:val="20"/>
                <w:lang w:val="en-GB"/>
                <w:rPrChange w:id="21" w:author="Patrik Karell" w:date="2024-02-14T00:12:00Z">
                  <w:rPr>
                    <w:color w:val="000000"/>
                    <w:sz w:val="20"/>
                    <w:szCs w:val="20"/>
                    <w:lang w:val="en-GB"/>
                  </w:rPr>
                </w:rPrChange>
              </w:rPr>
              <w:t>.</w:t>
            </w:r>
            <w:del w:id="22" w:author="Patrik Karell" w:date="2024-02-12T15:36:00Z">
              <w:r w:rsidRPr="0082401A" w:rsidDel="001273A7">
                <w:rPr>
                  <w:color w:val="000000"/>
                  <w:sz w:val="20"/>
                  <w:szCs w:val="20"/>
                  <w:lang w:val="en-GB"/>
                  <w:rPrChange w:id="23" w:author="Patrik Karell" w:date="2024-02-14T00:12:00Z">
                    <w:rPr>
                      <w:color w:val="000000"/>
                      <w:sz w:val="20"/>
                      <w:szCs w:val="20"/>
                      <w:lang w:val="en-GB"/>
                    </w:rPr>
                  </w:rPrChange>
                </w:rPr>
                <w:delText>907</w:delText>
              </w:r>
            </w:del>
            <w:ins w:id="24" w:author="Patrik Karell" w:date="2024-02-12T15:36:00Z">
              <w:r w:rsidR="001273A7" w:rsidRPr="0082401A">
                <w:rPr>
                  <w:color w:val="000000"/>
                  <w:sz w:val="20"/>
                  <w:szCs w:val="20"/>
                  <w:lang w:val="en-GB"/>
                  <w:rPrChange w:id="25" w:author="Patrik Karell" w:date="2024-02-14T00:12:00Z">
                    <w:rPr>
                      <w:color w:val="000000"/>
                      <w:sz w:val="20"/>
                      <w:szCs w:val="20"/>
                      <w:lang w:val="en-GB"/>
                    </w:rPr>
                  </w:rPrChange>
                </w:rPr>
                <w:t>37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DB66" w14:textId="1836B14D" w:rsidR="00AA4CD2" w:rsidRPr="0082401A" w:rsidRDefault="00AA4CD2" w:rsidP="000D0A9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  <w:rPrChange w:id="26" w:author="Patrik Karell" w:date="2024-02-14T00:12:00Z">
                  <w:rPr>
                    <w:b/>
                    <w:bCs/>
                    <w:color w:val="000000"/>
                    <w:sz w:val="20"/>
                    <w:szCs w:val="20"/>
                    <w:lang w:val="en-GB"/>
                  </w:rPr>
                </w:rPrChange>
              </w:rPr>
            </w:pPr>
            <w:r w:rsidRPr="0082401A">
              <w:rPr>
                <w:bCs/>
                <w:color w:val="000000"/>
                <w:sz w:val="20"/>
                <w:szCs w:val="20"/>
                <w:lang w:val="en-GB"/>
                <w:rPrChange w:id="27" w:author="Patrik Karell" w:date="2024-02-14T00:12:00Z">
                  <w:rPr>
                    <w:b/>
                    <w:bCs/>
                    <w:color w:val="000000"/>
                    <w:sz w:val="20"/>
                    <w:szCs w:val="20"/>
                    <w:lang w:val="en-GB"/>
                  </w:rPr>
                </w:rPrChange>
              </w:rPr>
              <w:t>0.</w:t>
            </w:r>
            <w:del w:id="28" w:author="Patrik Karell" w:date="2024-02-14T00:12:00Z">
              <w:r w:rsidRPr="0082401A" w:rsidDel="0082401A">
                <w:rPr>
                  <w:bCs/>
                  <w:color w:val="000000"/>
                  <w:sz w:val="20"/>
                  <w:szCs w:val="20"/>
                  <w:lang w:val="en-GB"/>
                  <w:rPrChange w:id="29" w:author="Patrik Karell" w:date="2024-02-14T00:12:00Z">
                    <w:rPr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rPrChange>
                </w:rPr>
                <w:delText>004</w:delText>
              </w:r>
            </w:del>
            <w:ins w:id="30" w:author="Patrik Karell" w:date="2024-02-14T00:12:00Z">
              <w:r w:rsidR="0082401A" w:rsidRPr="0082401A">
                <w:rPr>
                  <w:bCs/>
                  <w:color w:val="000000"/>
                  <w:sz w:val="20"/>
                  <w:szCs w:val="20"/>
                  <w:lang w:val="en-GB"/>
                  <w:rPrChange w:id="31" w:author="Patrik Karell" w:date="2024-02-14T00:12:00Z">
                    <w:rPr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rPrChange>
                </w:rPr>
                <w:t>711</w:t>
              </w:r>
            </w:ins>
          </w:p>
        </w:tc>
      </w:tr>
      <w:tr w:rsidR="00AA4CD2" w:rsidRPr="00107106" w14:paraId="33AB7648" w14:textId="77777777" w:rsidTr="000D0A9C">
        <w:trPr>
          <w:trHeight w:val="320"/>
          <w:jc w:val="center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9128" w14:textId="77777777" w:rsidR="00AA4CD2" w:rsidRPr="00107106" w:rsidRDefault="00AA4CD2" w:rsidP="000D0A9C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Brood Size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9C86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973A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37AE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1.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DD1C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187</w:t>
            </w:r>
          </w:p>
        </w:tc>
      </w:tr>
      <w:tr w:rsidR="00AA4CD2" w:rsidRPr="00107106" w14:paraId="732D0A1D" w14:textId="77777777" w:rsidTr="000D0A9C">
        <w:trPr>
          <w:trHeight w:val="351"/>
          <w:jc w:val="center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6C57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other Morph by LD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2AB0" w14:textId="1D1C38CA" w:rsidR="00AA4CD2" w:rsidRPr="00107106" w:rsidRDefault="001273A7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ins w:id="32" w:author="Patrik Karell" w:date="2024-02-12T15:35:00Z">
              <w:r>
                <w:rPr>
                  <w:color w:val="000000"/>
                  <w:sz w:val="20"/>
                  <w:szCs w:val="20"/>
                  <w:lang w:val="en-GB"/>
                </w:rPr>
                <w:t>-</w:t>
              </w:r>
            </w:ins>
            <w:r w:rsidR="00AA4CD2" w:rsidRPr="00107106">
              <w:rPr>
                <w:color w:val="000000"/>
                <w:sz w:val="20"/>
                <w:szCs w:val="20"/>
                <w:lang w:val="en-GB"/>
              </w:rPr>
              <w:t>1.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56B0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4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72FC" w14:textId="77777777" w:rsidR="00AA4CD2" w:rsidRPr="00107106" w:rsidRDefault="00AA4CD2" w:rsidP="000D0A9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2.5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E73E" w14:textId="77777777" w:rsidR="00AA4CD2" w:rsidRPr="00107106" w:rsidRDefault="00AA4CD2" w:rsidP="000D0A9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</w:tbl>
    <w:p w14:paraId="21E9FD83" w14:textId="5EE62520" w:rsidR="00AA4CD2" w:rsidRDefault="00AA4CD2" w:rsidP="00AA4CD2">
      <w:pPr>
        <w:rPr>
          <w:ins w:id="33" w:author="Patrik Karell" w:date="2024-02-12T15:40:00Z"/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br w:type="page"/>
      </w:r>
      <w:bookmarkStart w:id="34" w:name="_GoBack"/>
      <w:bookmarkEnd w:id="34"/>
    </w:p>
    <w:p w14:paraId="3E2B2CF1" w14:textId="77777777" w:rsidR="001C091D" w:rsidRDefault="001C091D" w:rsidP="00AA4CD2">
      <w:pPr>
        <w:rPr>
          <w:b/>
          <w:bCs/>
          <w:color w:val="000000" w:themeColor="text1"/>
          <w:lang w:val="en-GB"/>
        </w:rPr>
      </w:pPr>
    </w:p>
    <w:p w14:paraId="28AF518C" w14:textId="77777777" w:rsidR="00AA4CD2" w:rsidRPr="00107106" w:rsidRDefault="00AA4CD2" w:rsidP="00AA4CD2">
      <w:pPr>
        <w:jc w:val="both"/>
        <w:textAlignment w:val="baseline"/>
        <w:rPr>
          <w:bCs/>
          <w:color w:val="000000" w:themeColor="text1"/>
          <w:lang w:val="en-GB"/>
        </w:rPr>
      </w:pPr>
      <w:bookmarkStart w:id="35" w:name="_Hlk158644870"/>
      <w:r w:rsidRPr="00AA4CD2">
        <w:rPr>
          <w:rFonts w:ascii="Arial" w:hAnsi="Arial" w:cs="Arial"/>
          <w:b/>
          <w:bCs/>
          <w:color w:val="000000" w:themeColor="text1"/>
          <w:lang w:val="en-GB"/>
        </w:rPr>
        <w:t>Supplementary table S3.</w:t>
      </w:r>
      <w:r w:rsidRPr="00AA4CD2">
        <w:rPr>
          <w:rFonts w:ascii="Arial" w:hAnsi="Arial" w:cs="Arial"/>
          <w:color w:val="000000" w:themeColor="text1"/>
          <w:lang w:val="en-GB"/>
        </w:rPr>
        <w:t xml:space="preserve"> Offspring condition </w:t>
      </w:r>
      <w:proofErr w:type="spellStart"/>
      <w:r w:rsidRPr="00AA4CD2">
        <w:rPr>
          <w:rFonts w:ascii="Arial" w:hAnsi="Arial" w:cs="Arial"/>
          <w:color w:val="000000" w:themeColor="text1"/>
          <w:lang w:val="en-GB"/>
        </w:rPr>
        <w:t>lmer</w:t>
      </w:r>
      <w:proofErr w:type="spellEnd"/>
      <w:r w:rsidRPr="00AA4CD2">
        <w:rPr>
          <w:rFonts w:ascii="Arial" w:hAnsi="Arial" w:cs="Arial"/>
          <w:color w:val="000000" w:themeColor="text1"/>
          <w:lang w:val="en-GB"/>
        </w:rPr>
        <w:t xml:space="preserve"> model outputs for fixed effects, considering </w:t>
      </w:r>
      <w:r w:rsidRPr="00107106">
        <w:rPr>
          <w:rFonts w:ascii="Arial" w:hAnsi="Arial" w:cs="Arial"/>
          <w:color w:val="000000" w:themeColor="text1"/>
          <w:lang w:val="en-GB"/>
        </w:rPr>
        <w:t xml:space="preserve">offspring morph with </w:t>
      </w:r>
      <w:proofErr w:type="spellStart"/>
      <w:r w:rsidRPr="00107106">
        <w:rPr>
          <w:rFonts w:ascii="Arial" w:hAnsi="Arial" w:cs="Arial"/>
          <w:color w:val="000000" w:themeColor="text1"/>
          <w:lang w:val="en-GB"/>
        </w:rPr>
        <w:t>gray</w:t>
      </w:r>
      <w:proofErr w:type="spellEnd"/>
      <w:r w:rsidRPr="00107106">
        <w:rPr>
          <w:rFonts w:ascii="Arial" w:hAnsi="Arial" w:cs="Arial"/>
          <w:color w:val="000000" w:themeColor="text1"/>
          <w:lang w:val="en-GB"/>
        </w:rPr>
        <w:t xml:space="preserve"> and female offspring </w:t>
      </w:r>
      <w:r w:rsidRPr="00AA4CD2">
        <w:rPr>
          <w:rFonts w:ascii="Arial" w:hAnsi="Arial" w:cs="Arial"/>
          <w:color w:val="000000" w:themeColor="text1"/>
          <w:lang w:val="en-GB"/>
        </w:rPr>
        <w:t xml:space="preserve">as reference levels (n=348). P values for statistically significant results (p &lt; 0.05) in </w:t>
      </w:r>
      <w:r w:rsidRPr="00AA4CD2">
        <w:rPr>
          <w:rFonts w:ascii="Arial" w:hAnsi="Arial" w:cs="Arial"/>
          <w:b/>
          <w:bCs/>
          <w:color w:val="000000" w:themeColor="text1"/>
          <w:lang w:val="en-GB"/>
        </w:rPr>
        <w:t>bold</w:t>
      </w:r>
      <w:r w:rsidRPr="00AA4CD2">
        <w:rPr>
          <w:rFonts w:ascii="Arial" w:hAnsi="Arial" w:cs="Arial"/>
          <w:color w:val="000000" w:themeColor="text1"/>
          <w:lang w:val="en-GB"/>
        </w:rPr>
        <w:t>. “Std.” indicates standardized variables; see Methods above for detailed explanations of variables and standardization.</w:t>
      </w:r>
    </w:p>
    <w:bookmarkEnd w:id="35"/>
    <w:p w14:paraId="68D84239" w14:textId="77777777" w:rsidR="00AA4CD2" w:rsidRPr="00107106" w:rsidRDefault="00AA4CD2" w:rsidP="00AA4CD2">
      <w:pPr>
        <w:jc w:val="both"/>
        <w:textAlignment w:val="baseline"/>
        <w:rPr>
          <w:color w:val="000000" w:themeColor="text1"/>
          <w:lang w:val="en-GB"/>
        </w:rPr>
      </w:pPr>
    </w:p>
    <w:tbl>
      <w:tblPr>
        <w:tblW w:w="7015" w:type="dxa"/>
        <w:jc w:val="center"/>
        <w:tblLook w:val="04A0" w:firstRow="1" w:lastRow="0" w:firstColumn="1" w:lastColumn="0" w:noHBand="0" w:noVBand="1"/>
      </w:tblPr>
      <w:tblGrid>
        <w:gridCol w:w="1795"/>
        <w:gridCol w:w="944"/>
        <w:gridCol w:w="1170"/>
        <w:gridCol w:w="1170"/>
        <w:gridCol w:w="990"/>
        <w:gridCol w:w="990"/>
      </w:tblGrid>
      <w:tr w:rsidR="00AA4CD2" w:rsidRPr="00107106" w14:paraId="1E6E5C56" w14:textId="77777777" w:rsidTr="000D0A9C">
        <w:trPr>
          <w:trHeight w:val="32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60CB" w14:textId="77777777" w:rsidR="00AA4CD2" w:rsidRPr="00107106" w:rsidRDefault="00AA4CD2" w:rsidP="000D0A9C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Fixed effec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2EA6" w14:textId="77777777" w:rsidR="00AA4CD2" w:rsidRPr="00107106" w:rsidRDefault="00AA4CD2" w:rsidP="000D0A9C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8D83" w14:textId="77777777" w:rsidR="00AA4CD2" w:rsidRPr="00107106" w:rsidRDefault="00AA4CD2" w:rsidP="000D0A9C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DA6B" w14:textId="77777777" w:rsidR="00AA4CD2" w:rsidRPr="00107106" w:rsidRDefault="00AA4CD2" w:rsidP="000D0A9C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1037" w14:textId="77777777" w:rsidR="00AA4CD2" w:rsidRPr="00107106" w:rsidRDefault="00AA4CD2" w:rsidP="000D0A9C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t 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E38C" w14:textId="77777777" w:rsidR="00AA4CD2" w:rsidRPr="00107106" w:rsidRDefault="00AA4CD2" w:rsidP="000D0A9C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Pr</w:t>
            </w:r>
            <w:proofErr w:type="spellEnd"/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(&gt;|t|)</w:t>
            </w:r>
          </w:p>
        </w:tc>
      </w:tr>
      <w:tr w:rsidR="00AA4CD2" w:rsidRPr="00107106" w14:paraId="7E709504" w14:textId="77777777" w:rsidTr="000D0A9C">
        <w:trPr>
          <w:trHeight w:val="32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06FE" w14:textId="77777777" w:rsidR="00AA4CD2" w:rsidRPr="00107106" w:rsidRDefault="00AA4CD2" w:rsidP="000D0A9C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F725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1B1C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E4C1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7.1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82F3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3.1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7F03" w14:textId="77777777" w:rsidR="00AA4CD2" w:rsidRPr="00107106" w:rsidRDefault="00AA4CD2" w:rsidP="000D0A9C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0.017</w:t>
            </w:r>
          </w:p>
        </w:tc>
      </w:tr>
      <w:tr w:rsidR="00AA4CD2" w:rsidRPr="00107106" w14:paraId="4AA8375A" w14:textId="77777777" w:rsidTr="000D0A9C">
        <w:trPr>
          <w:trHeight w:val="320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AF44" w14:textId="77777777" w:rsidR="00AA4CD2" w:rsidRPr="00107106" w:rsidRDefault="00AA4CD2" w:rsidP="000D0A9C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Wing leng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A471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2345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BF4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317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570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22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0C57" w14:textId="77777777" w:rsidR="00AA4CD2" w:rsidRPr="00107106" w:rsidRDefault="00AA4CD2" w:rsidP="000D0A9C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&lt; 0.001</w:t>
            </w:r>
          </w:p>
        </w:tc>
      </w:tr>
      <w:tr w:rsidR="00AA4CD2" w:rsidRPr="00107106" w14:paraId="23FB05F4" w14:textId="77777777" w:rsidTr="000D0A9C">
        <w:trPr>
          <w:trHeight w:val="320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580E" w14:textId="77777777" w:rsidR="00AA4CD2" w:rsidRPr="00107106" w:rsidRDefault="00AA4CD2" w:rsidP="000D0A9C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DB31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B2ED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1CEA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270.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2FBA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6.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A992" w14:textId="77777777" w:rsidR="00AA4CD2" w:rsidRPr="00107106" w:rsidRDefault="00AA4CD2" w:rsidP="000D0A9C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&lt; 0.001</w:t>
            </w:r>
          </w:p>
        </w:tc>
      </w:tr>
      <w:tr w:rsidR="00AA4CD2" w:rsidRPr="00107106" w14:paraId="595159D6" w14:textId="77777777" w:rsidTr="000D0A9C">
        <w:trPr>
          <w:trHeight w:val="320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3927" w14:textId="77777777" w:rsidR="00AA4CD2" w:rsidRPr="00107106" w:rsidRDefault="00AA4CD2" w:rsidP="000D0A9C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Color</w:t>
            </w:r>
            <w:proofErr w:type="spell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Morp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935E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3CEA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697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326.6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B091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8FFB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498</w:t>
            </w:r>
          </w:p>
        </w:tc>
      </w:tr>
      <w:tr w:rsidR="00AA4CD2" w:rsidRPr="00107106" w14:paraId="711BD281" w14:textId="77777777" w:rsidTr="000D0A9C">
        <w:trPr>
          <w:trHeight w:val="320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55CA" w14:textId="77777777" w:rsidR="00AA4CD2" w:rsidRPr="00107106" w:rsidRDefault="00AA4CD2" w:rsidP="000D0A9C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Laying dat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E134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51EC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FE6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18.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10C4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2.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2179" w14:textId="77777777" w:rsidR="00AA4CD2" w:rsidRPr="00107106" w:rsidRDefault="00AA4CD2" w:rsidP="000D0A9C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b/>
                <w:bCs/>
                <w:color w:val="000000"/>
                <w:sz w:val="20"/>
                <w:szCs w:val="20"/>
                <w:lang w:val="en-GB"/>
              </w:rPr>
              <w:t>0.015</w:t>
            </w:r>
          </w:p>
        </w:tc>
      </w:tr>
      <w:tr w:rsidR="00AA4CD2" w:rsidRPr="00107106" w14:paraId="37650B3B" w14:textId="77777777" w:rsidTr="000D0A9C">
        <w:trPr>
          <w:trHeight w:val="5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9DDE" w14:textId="77777777" w:rsidR="00AA4CD2" w:rsidRPr="00107106" w:rsidRDefault="00AA4CD2" w:rsidP="000D0A9C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Color</w:t>
            </w:r>
            <w:proofErr w:type="spell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Morph by S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22FE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3FD7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0595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278.8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DCF4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1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3C7B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277</w:t>
            </w:r>
          </w:p>
        </w:tc>
      </w:tr>
      <w:tr w:rsidR="00AA4CD2" w:rsidRPr="00107106" w14:paraId="623EDDD2" w14:textId="77777777" w:rsidTr="000D0A9C">
        <w:trPr>
          <w:trHeight w:val="540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BA63" w14:textId="77777777" w:rsidR="00AA4CD2" w:rsidRPr="00107106" w:rsidRDefault="00AA4CD2" w:rsidP="000D0A9C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Color</w:t>
            </w:r>
            <w:proofErr w:type="spellEnd"/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Morph by Laying dat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4DA4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7912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A858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338.6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F4BC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9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B60E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367</w:t>
            </w:r>
          </w:p>
        </w:tc>
      </w:tr>
      <w:tr w:rsidR="00AA4CD2" w:rsidRPr="00107106" w14:paraId="118402E1" w14:textId="77777777" w:rsidTr="000D0A9C">
        <w:trPr>
          <w:trHeight w:val="540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BDF9" w14:textId="77777777" w:rsidR="00AA4CD2" w:rsidRPr="00107106" w:rsidRDefault="00AA4CD2" w:rsidP="000D0A9C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i/>
                <w:iCs/>
                <w:color w:val="000000"/>
                <w:sz w:val="20"/>
                <w:szCs w:val="20"/>
                <w:lang w:val="en-GB"/>
              </w:rPr>
              <w:t>Sex by Laying Dat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B687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0DF1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B988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289.5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8539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-0.3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CE59" w14:textId="77777777" w:rsidR="00AA4CD2" w:rsidRPr="00107106" w:rsidRDefault="00AA4CD2" w:rsidP="000D0A9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07106">
              <w:rPr>
                <w:color w:val="000000"/>
                <w:sz w:val="20"/>
                <w:szCs w:val="20"/>
                <w:lang w:val="en-GB"/>
              </w:rPr>
              <w:t>0.750</w:t>
            </w:r>
          </w:p>
        </w:tc>
      </w:tr>
    </w:tbl>
    <w:p w14:paraId="65735BF2" w14:textId="1967FE1B" w:rsidR="005470B1" w:rsidRDefault="005470B1">
      <w:pPr>
        <w:rPr>
          <w:ins w:id="36" w:author="Patrik Karell" w:date="2024-02-12T15:40:00Z"/>
          <w:rFonts w:ascii="Times New Roman" w:hAnsi="Times New Roman" w:cs="Times New Roman"/>
          <w:lang w:val="en-GB"/>
        </w:rPr>
      </w:pPr>
    </w:p>
    <w:p w14:paraId="458C2282" w14:textId="58712114" w:rsidR="001C091D" w:rsidRDefault="001C091D">
      <w:pPr>
        <w:rPr>
          <w:ins w:id="37" w:author="Patrik Karell" w:date="2024-02-12T15:41:00Z"/>
          <w:rFonts w:ascii="Times New Roman" w:hAnsi="Times New Roman" w:cs="Times New Roman"/>
          <w:lang w:val="en-GB"/>
        </w:rPr>
      </w:pPr>
      <w:ins w:id="38" w:author="Patrik Karell" w:date="2024-02-12T15:41:00Z">
        <w:r>
          <w:rPr>
            <w:rFonts w:ascii="Times New Roman" w:hAnsi="Times New Roman" w:cs="Times New Roman"/>
            <w:lang w:val="en-GB"/>
          </w:rPr>
          <w:br w:type="page"/>
        </w:r>
      </w:ins>
    </w:p>
    <w:p w14:paraId="2E67E98D" w14:textId="0DDA11E2" w:rsidR="001C091D" w:rsidRDefault="001C091D" w:rsidP="001C091D">
      <w:pPr>
        <w:jc w:val="both"/>
        <w:textAlignment w:val="baseline"/>
        <w:rPr>
          <w:ins w:id="39" w:author="Patrik Karell" w:date="2024-02-12T15:42:00Z"/>
          <w:rFonts w:ascii="Arial" w:hAnsi="Arial" w:cs="Arial"/>
          <w:color w:val="000000" w:themeColor="text1"/>
          <w:lang w:val="en-GB"/>
        </w:rPr>
      </w:pPr>
      <w:ins w:id="40" w:author="Patrik Karell" w:date="2024-02-12T15:40:00Z">
        <w:r w:rsidRPr="00AA4CD2">
          <w:rPr>
            <w:rFonts w:ascii="Arial" w:hAnsi="Arial" w:cs="Arial"/>
            <w:b/>
            <w:bCs/>
            <w:color w:val="000000" w:themeColor="text1"/>
            <w:lang w:val="en-GB"/>
          </w:rPr>
          <w:lastRenderedPageBreak/>
          <w:t xml:space="preserve">Supplementary </w:t>
        </w:r>
      </w:ins>
      <w:ins w:id="41" w:author="Patrik Karell" w:date="2024-02-12T15:41:00Z">
        <w:r>
          <w:rPr>
            <w:rFonts w:ascii="Arial" w:hAnsi="Arial" w:cs="Arial"/>
            <w:b/>
            <w:bCs/>
            <w:color w:val="000000" w:themeColor="text1"/>
            <w:lang w:val="en-GB"/>
          </w:rPr>
          <w:t>figure</w:t>
        </w:r>
      </w:ins>
      <w:ins w:id="42" w:author="Patrik Karell" w:date="2024-02-12T15:40:00Z">
        <w:r w:rsidRPr="00AA4CD2">
          <w:rPr>
            <w:rFonts w:ascii="Arial" w:hAnsi="Arial" w:cs="Arial"/>
            <w:b/>
            <w:bCs/>
            <w:color w:val="000000" w:themeColor="text1"/>
            <w:lang w:val="en-GB"/>
          </w:rPr>
          <w:t xml:space="preserve"> S</w:t>
        </w:r>
      </w:ins>
      <w:ins w:id="43" w:author="Patrik Karell" w:date="2024-02-12T15:41:00Z">
        <w:r>
          <w:rPr>
            <w:rFonts w:ascii="Arial" w:hAnsi="Arial" w:cs="Arial"/>
            <w:b/>
            <w:bCs/>
            <w:color w:val="000000" w:themeColor="text1"/>
            <w:lang w:val="en-GB"/>
          </w:rPr>
          <w:t>1</w:t>
        </w:r>
      </w:ins>
      <w:ins w:id="44" w:author="Patrik Karell" w:date="2024-02-12T15:40:00Z">
        <w:r w:rsidRPr="00AA4CD2">
          <w:rPr>
            <w:rFonts w:ascii="Arial" w:hAnsi="Arial" w:cs="Arial"/>
            <w:b/>
            <w:bCs/>
            <w:color w:val="000000" w:themeColor="text1"/>
            <w:lang w:val="en-GB"/>
          </w:rPr>
          <w:t>.</w:t>
        </w:r>
        <w:r w:rsidRPr="00AA4CD2">
          <w:rPr>
            <w:rFonts w:ascii="Arial" w:hAnsi="Arial" w:cs="Arial"/>
            <w:color w:val="000000" w:themeColor="text1"/>
            <w:lang w:val="en-GB"/>
          </w:rPr>
          <w:t xml:space="preserve"> </w:t>
        </w:r>
      </w:ins>
      <w:ins w:id="45" w:author="Patrik Karell" w:date="2024-02-12T16:18:00Z">
        <w:r>
          <w:rPr>
            <w:rFonts w:ascii="Arial" w:hAnsi="Arial" w:cs="Arial"/>
            <w:color w:val="000000" w:themeColor="text1"/>
            <w:lang w:val="en-GB"/>
          </w:rPr>
          <w:t>S</w:t>
        </w:r>
      </w:ins>
      <w:ins w:id="46" w:author="Patrik Karell" w:date="2024-02-12T15:41:00Z">
        <w:r w:rsidRPr="001C091D">
          <w:rPr>
            <w:rFonts w:ascii="Arial" w:hAnsi="Arial" w:cs="Arial"/>
            <w:color w:val="000000" w:themeColor="text1"/>
            <w:lang w:val="en-GB"/>
          </w:rPr>
          <w:t xml:space="preserve">ex ratio (in percentage of males) </w:t>
        </w:r>
      </w:ins>
      <w:ins w:id="47" w:author="Patrik Karell" w:date="2024-02-12T16:18:00Z">
        <w:r>
          <w:rPr>
            <w:rFonts w:ascii="Arial" w:hAnsi="Arial" w:cs="Arial"/>
            <w:color w:val="000000" w:themeColor="text1"/>
            <w:lang w:val="en-GB"/>
          </w:rPr>
          <w:t>of broods at egg-laying</w:t>
        </w:r>
      </w:ins>
      <w:ins w:id="48" w:author="Patrik Karell" w:date="2024-02-12T16:19:00Z">
        <w:r>
          <w:rPr>
            <w:rFonts w:ascii="Arial" w:hAnsi="Arial" w:cs="Arial"/>
            <w:color w:val="000000" w:themeColor="text1"/>
            <w:lang w:val="en-GB"/>
          </w:rPr>
          <w:t xml:space="preserve"> </w:t>
        </w:r>
      </w:ins>
      <w:ins w:id="49" w:author="Patrik Karell" w:date="2024-02-12T15:41:00Z">
        <w:r w:rsidRPr="001C091D">
          <w:rPr>
            <w:rFonts w:ascii="Arial" w:hAnsi="Arial" w:cs="Arial"/>
            <w:color w:val="000000" w:themeColor="text1"/>
            <w:lang w:val="en-GB"/>
          </w:rPr>
          <w:t xml:space="preserve">as a function of (standardized) laying date, grouped by mother morph, as estimated from the model. </w:t>
        </w:r>
      </w:ins>
      <w:ins w:id="50" w:author="Patrik Karell" w:date="2024-02-12T16:19:00Z">
        <w:r>
          <w:rPr>
            <w:rFonts w:ascii="Arial" w:hAnsi="Arial" w:cs="Arial"/>
            <w:color w:val="000000" w:themeColor="text1"/>
            <w:lang w:val="en-GB"/>
          </w:rPr>
          <w:t xml:space="preserve">Data include only broods where </w:t>
        </w:r>
      </w:ins>
      <w:ins w:id="51" w:author="Patrik Karell" w:date="2024-02-12T16:20:00Z">
        <w:r>
          <w:rPr>
            <w:rFonts w:ascii="Arial" w:hAnsi="Arial" w:cs="Arial"/>
            <w:color w:val="000000" w:themeColor="text1"/>
            <w:lang w:val="en-GB"/>
          </w:rPr>
          <w:t>no mortality occurred between egg-laying and fledging.</w:t>
        </w:r>
      </w:ins>
      <w:ins w:id="52" w:author="Patrik Karell" w:date="2024-02-12T16:19:00Z">
        <w:r>
          <w:rPr>
            <w:rFonts w:ascii="Arial" w:hAnsi="Arial" w:cs="Arial"/>
            <w:color w:val="000000" w:themeColor="text1"/>
            <w:lang w:val="en-GB"/>
          </w:rPr>
          <w:t xml:space="preserve"> </w:t>
        </w:r>
      </w:ins>
      <w:ins w:id="53" w:author="Patrik Karell" w:date="2024-02-12T15:41:00Z">
        <w:r w:rsidRPr="001C091D">
          <w:rPr>
            <w:rFonts w:ascii="Arial" w:hAnsi="Arial" w:cs="Arial"/>
            <w:color w:val="000000" w:themeColor="text1"/>
            <w:lang w:val="en-GB"/>
          </w:rPr>
          <w:t>Shadowed areas indicate 95% CI.</w:t>
        </w:r>
      </w:ins>
    </w:p>
    <w:p w14:paraId="7F246B97" w14:textId="3340872D" w:rsidR="001C091D" w:rsidRDefault="001C091D" w:rsidP="001C091D">
      <w:pPr>
        <w:jc w:val="both"/>
        <w:textAlignment w:val="baseline"/>
        <w:rPr>
          <w:ins w:id="54" w:author="Patrik Karell" w:date="2024-02-12T15:42:00Z"/>
          <w:rFonts w:ascii="Times New Roman" w:hAnsi="Times New Roman" w:cs="Times New Roman"/>
          <w:lang w:val="en-GB"/>
        </w:rPr>
      </w:pPr>
    </w:p>
    <w:p w14:paraId="4D8EA4FC" w14:textId="30D721AF" w:rsidR="001C091D" w:rsidRPr="005470B1" w:rsidRDefault="001C091D" w:rsidP="001C091D">
      <w:pPr>
        <w:jc w:val="both"/>
        <w:textAlignment w:val="baseline"/>
        <w:rPr>
          <w:rFonts w:ascii="Times New Roman" w:hAnsi="Times New Roman" w:cs="Times New Roman"/>
          <w:lang w:val="en-GB"/>
        </w:rPr>
      </w:pPr>
      <w:ins w:id="55" w:author="Patrik Karell" w:date="2024-02-12T16:17:00Z">
        <w:r>
          <w:rPr>
            <w:noProof/>
          </w:rPr>
          <w:drawing>
            <wp:inline distT="0" distB="0" distL="0" distR="0" wp14:anchorId="4833F27B" wp14:editId="16D37845">
              <wp:extent cx="5760720" cy="4342765"/>
              <wp:effectExtent l="0" t="0" r="0" b="635"/>
              <wp:docPr id="1" name="Bildobjekt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43427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1C091D" w:rsidRPr="005470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trik Karell">
    <w15:presenceInfo w15:providerId="None" w15:userId="Patrik Kar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0B1"/>
    <w:rsid w:val="000B5BF7"/>
    <w:rsid w:val="001273A7"/>
    <w:rsid w:val="001C091D"/>
    <w:rsid w:val="0029397A"/>
    <w:rsid w:val="00397BCA"/>
    <w:rsid w:val="003F4C67"/>
    <w:rsid w:val="004D5FBA"/>
    <w:rsid w:val="005470B1"/>
    <w:rsid w:val="00686668"/>
    <w:rsid w:val="006C2963"/>
    <w:rsid w:val="0082401A"/>
    <w:rsid w:val="008D29BB"/>
    <w:rsid w:val="00AA4CD2"/>
    <w:rsid w:val="00BE0725"/>
    <w:rsid w:val="00CF284F"/>
    <w:rsid w:val="00E2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E6024"/>
  <w15:chartTrackingRefBased/>
  <w15:docId w15:val="{62ADA16E-C3A2-42D3-ABBF-C26F4D132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091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470B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470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470B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470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70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A686BFE2721E84D9741AC2AE0C0FDCD" ma:contentTypeVersion="13" ma:contentTypeDescription="Skapa ett nytt dokument." ma:contentTypeScope="" ma:versionID="5eca1f98225fc1d977341660f808a6dc">
  <xsd:schema xmlns:xsd="http://www.w3.org/2001/XMLSchema" xmlns:xs="http://www.w3.org/2001/XMLSchema" xmlns:p="http://schemas.microsoft.com/office/2006/metadata/properties" xmlns:ns3="a7ab44ec-da8e-48ce-bc0e-9b351f2deec5" targetNamespace="http://schemas.microsoft.com/office/2006/metadata/properties" ma:root="true" ma:fieldsID="dd8500f4c4c27895e65b307ce791e397" ns3:_="">
    <xsd:import namespace="a7ab44ec-da8e-48ce-bc0e-9b351f2dee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b44ec-da8e-48ce-bc0e-9b351f2dee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ab44ec-da8e-48ce-bc0e-9b351f2deec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BF78E2-2DBC-4809-ADBC-C1D8077F25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ab44ec-da8e-48ce-bc0e-9b351f2dee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4F3453-CB7C-4A12-B433-92DA06B81836}">
  <ds:schemaRefs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a7ab44ec-da8e-48ce-bc0e-9b351f2deec5"/>
    <ds:schemaRef ds:uri="http://purl.org/dc/terms/"/>
    <ds:schemaRef ds:uri="http://purl.org/dc/dcmitype/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50E8129-483F-48A4-9527-D879D9B374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403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Karell</dc:creator>
  <cp:keywords/>
  <dc:description/>
  <cp:lastModifiedBy>Patrik Karell</cp:lastModifiedBy>
  <cp:revision>6</cp:revision>
  <dcterms:created xsi:type="dcterms:W3CDTF">2024-02-12T14:35:00Z</dcterms:created>
  <dcterms:modified xsi:type="dcterms:W3CDTF">2024-02-13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86BFE2721E84D9741AC2AE0C0FDCD</vt:lpwstr>
  </property>
</Properties>
</file>